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524000" cy="246697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15" r="-2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2: Linkage disequilibrium (LD) structure of the 3 DYX3 markers examined in the PING cohort as measured by D’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7:50:00Z</dcterms:created>
  <dc:creator>apcarpintero</dc:creator>
  <dc:description/>
  <dc:language>en-US</dc:language>
  <cp:lastModifiedBy>apcarpintero</cp:lastModifiedBy>
  <dcterms:modified xsi:type="dcterms:W3CDTF">2015-04-18T17:50:00Z</dcterms:modified>
  <cp:revision>2</cp:revision>
  <dc:subject/>
  <dc:title/>
</cp:coreProperties>
</file>